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.  </w:t>
      </w:r>
      <w:r>
        <w:rPr>
          <w:rFonts w:cs="Arial" w:ascii="Arial" w:hAnsi="Arial"/>
          <w:sz w:val="20"/>
          <w:szCs w:val="20"/>
        </w:rPr>
        <w:t xml:space="preserve">Gene specific primers for reverse transcription (A); and PCR primers used to obtain products for sequencing (B).  </w:t>
      </w:r>
    </w:p>
    <w:p>
      <w:pPr>
        <w:pStyle w:val="Normal"/>
        <w:spacing w:lineRule="auto" w:line="360"/>
        <w:rPr/>
      </w:pPr>
      <w:r>
        <w:rPr/>
        <w:t>(A)</w:t>
      </w:r>
    </w:p>
    <w:tbl>
      <w:tblPr>
        <w:tblW w:w="48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3120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GSP1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TCTCTCACCACGTTGC</w:t>
            </w:r>
          </w:p>
        </w:tc>
      </w:tr>
      <w:tr>
        <w:trPr/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A1_GSP2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GTTCACCTTTGAAGC</w:t>
            </w:r>
          </w:p>
        </w:tc>
      </w:tr>
      <w:tr>
        <w:trPr/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4_GSP1</w:t>
            </w:r>
          </w:p>
        </w:tc>
        <w:tc>
          <w:tcPr>
            <w:tcW w:w="3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TGCTGAGCAGAAAG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(B)</w:t>
      </w:r>
      <w:r>
        <w:rPr>
          <w:b/>
          <w:sz w:val="20"/>
          <w:szCs w:val="20"/>
        </w:rPr>
        <w:t xml:space="preserve"> 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105"/>
        <w:gridCol w:w="1581"/>
        <w:gridCol w:w="3168"/>
        <w:gridCol w:w="2032"/>
      </w:tblGrid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/SN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/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late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Size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A4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12831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–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oth Isoforms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 - ACCTGCAGCACGAAGGATAC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bp (Isoform +10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bp (Isoform -10)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- GAGGGCCCTTGTAGAGGAAG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soform +10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 - TCCTGTACACTCCTGATTCACC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bp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- CTGATCATGTTCATCTGTGTGC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NA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 - CCAGGAAGTTGGGAGATGG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bp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- CCACTTGGTGACTGCTTGG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2A1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7548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oth Isoforms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 - GATTCGCCTCGGGGCTC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bp (Isoform IIA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bp (Isoform IIB)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- TCCTTTGGGTCCTACAATATCC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soform IIA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 - ACGTGAAAGACTGCCTCAGC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bp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- TCCTTGCATTACTCCCAACTG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soform IIB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 - ATGTCCGGCAACCAGGAC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bp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- TCCTTGCATTACTCCCAACTG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NA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 - GGCTCTTGGAGAAACACTGC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bp</w:t>
            </w:r>
          </w:p>
        </w:tc>
      </w:tr>
      <w:tr>
        <w:trPr>
          <w:trHeight w:val="113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- TGGTACAGATGCCAGGAAGC</w:t>
            </w:r>
          </w:p>
        </w:tc>
        <w:tc>
          <w:tcPr>
            <w:tcW w:w="2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right="230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l primers shown 5’ to 3’.</w:t>
      </w:r>
    </w:p>
    <w:sectPr>
      <w:headerReference w:type="default" r:id="rId2"/>
      <w:type w:val="nextPage"/>
      <w:pgSz w:w="11906" w:h="16838"/>
      <w:pgMar w:left="1298" w:right="1298" w:gutter="0" w:header="709" w:top="1298" w:footer="0" w:bottom="129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i/>
        <w:i/>
        <w:lang w:val="en-GB"/>
      </w:rPr>
    </w:pPr>
    <w:r>
      <w:rPr>
        <w:i/>
        <w:lang w:val="en-GB"/>
      </w:rPr>
      <w:t>Jamieson et al.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48:00Z</dcterms:created>
  <dc:creator>jblackwell</dc:creator>
  <dc:description/>
  <cp:keywords/>
  <dc:language>en-US</dc:language>
  <cp:lastModifiedBy>jblackwell</cp:lastModifiedBy>
  <dcterms:modified xsi:type="dcterms:W3CDTF">2008-04-16T10:03:00Z</dcterms:modified>
  <cp:revision>3</cp:revision>
  <dc:subject/>
  <dc:title>Table S4</dc:title>
</cp:coreProperties>
</file>